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Table S2. Search strategy for Medline</w:t>
      </w:r>
    </w:p>
    <w:p>
      <w:pPr>
        <w:pStyle w:val="Normal"/>
        <w:spacing w:lineRule="auto" w:line="240" w:before="0" w:after="0"/>
        <w:rPr>
          <w:b/>
          <w:b/>
          <w:bCs/>
          <w:iCs/>
        </w:rPr>
      </w:pPr>
      <w:r>
        <w:rPr>
          <w:b/>
          <w:bCs/>
          <w:iCs/>
        </w:rPr>
      </w:r>
    </w:p>
    <w:tbl>
      <w:tblPr>
        <w:tblW w:w="4800" w:type="pct"/>
        <w:jc w:val="left"/>
        <w:tblInd w:w="-219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75"/>
        <w:gridCol w:w="7821"/>
      </w:tblGrid>
      <w:tr>
        <w:trPr>
          <w:trHeight w:val="40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Sector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 of Health Care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sector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health care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and (2 or 3 or 4) 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AND (health care OR healthcare OR practitioner* OR health provider* OR health provisio* OR medical care OR health clinic* OR outpatient service* OR ambulatory care OR hospital* OR pharmacy* OR drug vendor* OR drug seller* OR drug store) ti, ab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or 6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sector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 of Health Care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sector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health care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AND (9 OR 10 OR 11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AND (health care OR healthcare OR practitioner* OR health provider* OR health provisio*OR medical care OR health clinic* OR outpatient service* OR ambulatory care OR hospital* OR pharmacy* OR drug vendor* OR drug seller* OR drug store) ti, ab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OR 13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OR 14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ing countries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  [Mesh]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  [Mesh]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merica [Mesh]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ess* developed countr*) OR (third world countr*) OR (under developed countr*) OR (underdeveloped countr*) OR (developing countr*) ti, ab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w income countr*)  OR (low income nation*) OR (middle income countr*) OR (middle income nation*) OR (low and middle income countr*) ti, ab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OR 17 OR 18 OR 19 OR 20 OR 21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AND 22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of Health care [Mesh]</w:t>
            </w:r>
          </w:p>
        </w:tc>
      </w:tr>
      <w:tr>
        <w:trPr>
          <w:trHeight w:val="266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AND 2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991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240" w:after="0"/>
      <w:rPr/>
    </w:pPr>
    <w:r>
      <w:rPr/>
      <w:t>Quality of Private versus Public Ca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4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AffiliationChar">
    <w:name w:val="Affiliation Char"/>
    <w:basedOn w:val="DefaultParagraphFont"/>
    <w:qFormat/>
    <w:rPr>
      <w:rFonts w:ascii="Calibri" w:hAnsi="Calibri" w:eastAsia="Times New Roman" w:cs="Calibri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szCs w:val="24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character" w:styleId="Contentlabel">
    <w:name w:val="contentlabel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lineRule="auto" w:line="240" w:before="240" w:after="0"/>
    </w:pPr>
    <w:rPr>
      <w:rFonts w:eastAsia="Times New Roman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1:19:00Z</dcterms:created>
  <dc:creator>Sima</dc:creator>
  <dc:description/>
  <dc:language>en-US</dc:language>
  <cp:lastModifiedBy>Sima</cp:lastModifiedBy>
  <dcterms:modified xsi:type="dcterms:W3CDTF">2011-01-03T21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